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6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1170"/>
        <w:gridCol w:w="1080"/>
        <w:gridCol w:w="1350"/>
        <w:gridCol w:w="896"/>
        <w:gridCol w:w="2970"/>
        <w:gridCol w:w="1080"/>
        <w:gridCol w:w="2070"/>
      </w:tblGrid>
      <w:tr w:rsidR="003A6C0C" w:rsidRPr="00334259" w:rsidTr="00BE04E0">
        <w:trPr>
          <w:trHeight w:val="440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hors of the individual articl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417200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D4230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6" w:type="dxa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period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2070" w:type="dxa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Prevalence with 95% CI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ndualem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teneh&lt;/Author&gt;&lt;Year&gt;2010&lt;/Year&gt;&lt;RecNum&gt;22&lt;/RecNum&gt;&lt;DisplayText&gt;[11]&lt;/DisplayText&gt;&lt;record&gt;&lt;rec-number&gt;22&lt;/rec-number&gt;&lt;foreign-keys&gt;&lt;key app="EN" db-id="vwvtd05edzz5z6evzvxxwp2ssw9ad9eptvaw" timestamp="0"&gt;22&lt;/key&gt;&lt;/foreign-keys&gt;&lt;ref-type name="Journal Article"&gt;17&lt;/ref-type&gt;&lt;contributors&gt;&lt;authors&gt;&lt;author&gt;Anteneh, Andualem&lt;/author&gt;&lt;author&gt;Kumie, Abera&lt;/author&gt;&lt;/authors&gt;&lt;/contributors&gt;&lt;titles&gt;&lt;title&gt;Assessment of the impact of latrine utilization on diarrhoeal diseases in the rural community of Hulet Ejju Enessie Woreda, East Gojjam Zone, Amhara Region&lt;/title&gt;&lt;secondary-title&gt;Ethiopian Journal of Health Development&lt;/secondary-title&gt;&lt;/titles&gt;&lt;volume&gt;24&lt;/volume&gt;&lt;number&gt;2&lt;/number&gt;&lt;dates&gt;&lt;year&gt;2010&lt;/year&gt;&lt;/dates&gt;&lt;isbn&gt;1021-6790&lt;/isbn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Anteneh, 2010 #22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96" w:type="dxa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June-July/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1.0(577, 64.4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yenew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enew A.&lt;/Author&gt;&lt;Year&gt;2011&lt;/Year&gt;&lt;RecNum&gt;44&lt;/RecNum&gt;&lt;DisplayText&gt;[61]&lt;/DisplayText&gt;&lt;record&gt;&lt;rec-number&gt;44&lt;/rec-number&gt;&lt;foreign-keys&gt;&lt;key app="EN" db-id="vwvtd05edzz5z6evzvxxwp2ssw9ad9eptvaw" timestamp="1507984629"&gt;44&lt;/key&gt;&lt;/foreign-keys&gt;&lt;ref-type name="Journal Article"&gt;17&lt;/ref-type&gt;&lt;contributors&gt;&lt;authors&gt;&lt;author&gt;Ayenew A., &lt;/author&gt;&lt;author&gt;Meresa K., &lt;/author&gt;&lt;author&gt;M. A.&lt;/author&gt;&lt;/authors&gt;&lt;/contributors&gt;&lt;titles&gt;&lt;title&gt;BASELINE SURVEY REPORT OF TIGRAY REGION ON WASH. &lt;/title&gt;&lt;secondary-title&gt;Report. &lt;/secondary-title&gt;&lt;/titles&gt;&lt;periodical&gt;&lt;full-title&gt;Report.&lt;/full-title&gt;&lt;/periodical&gt;&lt;dates&gt;&lt;year&gt;2011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1" w:tooltip="Ayenew A., 2011 #44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Tigray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886B2B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April 2006-Jan 2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955985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4 (33.91, 34.09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Birhanu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rhanu A.&lt;/Author&gt;&lt;Year&gt;2016&lt;/Year&gt;&lt;RecNum&gt;46&lt;/RecNum&gt;&lt;DisplayText&gt;[44]&lt;/DisplayText&gt;&lt;record&gt;&lt;rec-number&gt;46&lt;/rec-number&gt;&lt;foreign-keys&gt;&lt;key app="EN" db-id="vwvtd05edzz5z6evzvxxwp2ssw9ad9eptvaw" timestamp="1507984979"&gt;46&lt;/key&gt;&lt;/foreign-keys&gt;&lt;ref-type name="Journal Article"&gt;17&lt;/ref-type&gt;&lt;contributors&gt;&lt;authors&gt;&lt;author&gt;Berhanu A., &lt;/author&gt;&lt;author&gt;Muluken A., &lt;/author&gt;&lt;author&gt;Gebremedhin B. &lt;/author&gt;&lt;/authors&gt;&lt;/contributors&gt;&lt;titles&gt;&lt;title&gt;Latrine access and utilization among people with limited mobility: A cross sectional study. &lt;/title&gt;&lt;secondary-title&gt;Archives of Public Health.&lt;/secondary-title&gt;&lt;/titles&gt;&lt;periodical&gt;&lt;full-title&gt;Archives of Public Health.&lt;/full-title&gt;&lt;/periodical&gt;&lt;volume&gt;74&lt;/volume&gt;&lt;number&gt;9&lt;/number&gt;&lt;dates&gt;&lt;year&gt;2016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Berhanu A., 2016 #46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DD75D6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July 2010-July 2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1.29(36.57, 46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Haftay G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ftay Gebremedhin&lt;/Author&gt;&lt;Year&gt;2016&lt;/Year&gt;&lt;RecNum&gt;49&lt;/RecNum&gt;&lt;DisplayText&gt;[45]&lt;/DisplayText&gt;&lt;record&gt;&lt;rec-number&gt;49&lt;/rec-number&gt;&lt;foreign-keys&gt;&lt;key app="EN" db-id="vwvtd05edzz5z6evzvxxwp2ssw9ad9eptvaw" timestamp="1507985259"&gt;49&lt;/key&gt;&lt;/foreign-keys&gt;&lt;ref-type name="Journal Article"&gt;17&lt;/ref-type&gt;&lt;contributors&gt;&lt;authors&gt;&lt;author&gt;Haftay Gebremedhin, &lt;/author&gt;&lt;author&gt;Teame Abay, &lt;/author&gt;&lt;author&gt;Tesfay Gebregzabher, &lt;/author&gt;&lt;author&gt;Dejen Yemane, &lt;/author&gt;&lt;author&gt;Gebremedhin Gebreegziabiher, &lt;/author&gt;&lt;author&gt;Belay. S. &lt;/author&gt;&lt;/authors&gt;&lt;/contributors&gt;&lt;titles&gt;&lt;title&gt;Latrine Utilization and Associated Factors in South East Zone of Tigray Region, North Ethiopia.&lt;/title&gt;&lt;secondary-title&gt; European Journal of Biomedical and Pharmaceutical Sciences. &lt;/secondary-title&gt;&lt;/titles&gt;&lt;volume&gt;3&lt;/volume&gt;&lt;number&gt;6&lt;/number&gt;&lt;dates&gt;&lt;year&gt;2016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5" w:tooltip="Haftay Gebremedhin, 2016 #49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Tigray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122FDA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Sep 2011- Feb 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7.5(33.57, 41.5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Lemma T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mma Tulu&lt;/Author&gt;&lt;Year&gt;2017&lt;/Year&gt;&lt;RecNum&gt;51&lt;/RecNum&gt;&lt;DisplayText&gt;[46]&lt;/DisplayText&gt;&lt;record&gt;&lt;rec-number&gt;51&lt;/rec-number&gt;&lt;foreign-keys&gt;&lt;key app="EN" db-id="vwvtd05edzz5z6evzvxxwp2ssw9ad9eptvaw" timestamp="1507985487"&gt;51&lt;/key&gt;&lt;/foreign-keys&gt;&lt;ref-type name="Journal Article"&gt;17&lt;/ref-type&gt;&lt;contributors&gt;&lt;authors&gt;&lt;author&gt;Lemma Tulu, Abera Kumie, Sintayehu Bedada Hawas, Demissie HF, Segni. MT. &lt;/author&gt;&lt;/authors&gt;&lt;/contributors&gt;&lt;titles&gt;&lt;title&gt;Latrine utilization and associated factors among kebeles implementing and non implementing Urban Community Led Total Sanitation and Hygiene in Hawassa town, Ethiopia. &lt;/title&gt;&lt;secondary-title&gt;African Journal of Environmental Science and Technology. &lt;/secondary-title&gt;&lt;/titles&gt;&lt;periodical&gt;&lt;full-title&gt;African Journal of Environmental Science and Technology.&lt;/full-title&gt;&lt;/periodical&gt;&lt;volume&gt;11&lt;/volume&gt;&lt;number&gt;3&lt;/number&gt;&lt;dates&gt;&lt;year&gt;2017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Lemma Tulu, 2017 #51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SNN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Sep 2010 –March 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87.98(85.5, 90.3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Molla G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lla Gedefaw&lt;/Author&gt;&lt;Year&gt;2015&lt;/Year&gt;&lt;RecNum&gt;52&lt;/RecNum&gt;&lt;DisplayText&gt;[62]&lt;/DisplayText&gt;&lt;record&gt;&lt;rec-number&gt;52&lt;/rec-number&gt;&lt;foreign-keys&gt;&lt;key app="EN" db-id="vwvtd05edzz5z6evzvxxwp2ssw9ad9eptvaw" timestamp="1507985574"&gt;52&lt;/key&gt;&lt;/foreign-keys&gt;&lt;ref-type name="Journal Article"&gt;17&lt;/ref-type&gt;&lt;contributors&gt;&lt;authors&gt;&lt;author&gt;Molla Gedefaw, &lt;/author&gt;&lt;author&gt;Yibeltal Amsalu, &lt;/author&gt;&lt;author&gt;Molalign Tarekegn, &lt;/author&gt;&lt;author&gt;Awoke. W. &lt;/author&gt;&lt;/authors&gt;&lt;/contributors&gt;&lt;titles&gt;&lt;title&gt;Opportunities, and Challenges of Latrine Utilization among Rural Communities of Awabel District, Northwest Ethiopia. &lt;/title&gt;&lt;secondary-title&gt;Open Journal of Epidemiology,&lt;/secondary-title&gt;&lt;/titles&gt;&lt;periodical&gt;&lt;full-title&gt;Open Journal of Epidemiology,&lt;/full-title&gt;&lt;/periodical&gt;&lt;dates&gt;&lt;year&gt;2015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2" w:tooltip="Molla Gedefaw, 2015 #52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BB7659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51.65(47.6, 55.7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Mulugeta D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lugeta Debel Bultume&lt;/Author&gt;&lt;Year&gt;2011&lt;/Year&gt;&lt;RecNum&gt;53&lt;/RecNum&gt;&lt;DisplayText&gt;[40]&lt;/DisplayText&gt;&lt;record&gt;&lt;rec-number&gt;53&lt;/rec-number&gt;&lt;foreign-keys&gt;&lt;key app="EN" db-id="vwvtd05edzz5z6evzvxxwp2ssw9ad9eptvaw" timestamp="1507985689"&gt;53&lt;/key&gt;&lt;/foreign-keys&gt;&lt;ref-type name="Journal Article"&gt;17&lt;/ref-type&gt;&lt;contributors&gt;&lt;authors&gt;&lt;author&gt;Mulugeta Debel Bultume, &lt;/author&gt;&lt;author&gt;David Sanders, &lt;/author&gt;&lt;author&gt;H/Mariam D.&lt;/author&gt;&lt;/authors&gt;&lt;/contributors&gt;&lt;titles&gt;&lt;title&gt;Utilization of the Health Extension program Services in Akaki District, Ethiopia. &lt;/title&gt;&lt;/titles&gt;&lt;dates&gt;&lt;year&gt;2011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Mulugeta Debel Bultume, 2011 #53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6B482A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Sep 2103 –Sep 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0.99(26.2, 35.8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Sahlu C et al 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Year="1"&gt;&lt;Author&gt;UNICEF&lt;/Author&gt;&lt;RecNum&gt;15&lt;/RecNum&gt;&lt;DisplayText&gt;[10, 42]&lt;/DisplayText&gt;&lt;record&gt;&lt;rec-number&gt;15&lt;/rec-number&gt;&lt;foreign-keys&gt;&lt;key app="EN" db-id="vwvtd05edzz5z6evzvxxwp2ssw9ad9eptvaw" timestamp="0"&gt;15&lt;/key&gt;&lt;/foreign-keys&gt;&lt;ref-type name="Journal Article"&gt;17&lt;/ref-type&gt;&lt;contributors&gt;&lt;authors&gt;&lt;author&gt;UNICEF.&lt;/author&gt;&lt;/authors&gt;&lt;/contributors&gt;&lt;titles&gt;&lt;title&gt;water,sanitation and hygiene, annual results report 2016; [cited 9th oct 2017], available form: https://www.unicef.org/publicpartnerships/files/2016arr_wash.pdf&lt;/title&gt;&lt;/titles&gt;&lt;dates&gt;&lt;year&gt;2016&lt;/year&gt;&lt;/dates&gt;&lt;urls&gt;&lt;/urls&gt;&lt;/record&gt;&lt;/Cite&gt;&lt;Cite&gt;&lt;Author&gt;Sahlu C&lt;/Author&gt;&lt;Year&gt;2016&lt;/Year&gt;&lt;RecNum&gt;56&lt;/RecNum&gt;&lt;record&gt;&lt;rec-number&gt;56&lt;/rec-number&gt;&lt;foreign-keys&gt;&lt;key app="EN" db-id="vwvtd05edzz5z6evzvxxwp2ssw9ad9eptvaw" timestamp="1507985953"&gt;56&lt;/key&gt;&lt;/foreign-keys&gt;&lt;ref-type name="Journal Article"&gt;17&lt;/ref-type&gt;&lt;contributors&gt;&lt;authors&gt;&lt;author&gt;Sahlu C,&lt;/author&gt;&lt;author&gt;Worku A, &lt;/author&gt;&lt;author&gt;Habtamu M. &lt;/author&gt;&lt;/authors&gt;&lt;/contributors&gt;&lt;titles&gt;&lt;title&gt;Latrine Utilization and Associated Factors in Rural Community of Amhara Region, Ethiopia: A Community Based Cross-Sectional Study.&lt;/title&gt;&lt;/titles&gt;&lt;dates&gt;&lt;year&gt;2016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UNICEF., 2016 #15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2" w:tooltip="Sahlu C, 2016 #56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1F02D4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April 1-10,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98.6(97.7, 99.4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Yimam T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mam T&lt;/Author&gt;&lt;Year&gt;2014&lt;/Year&gt;&lt;RecNum&gt;59&lt;/RecNum&gt;&lt;DisplayText&gt;[41]&lt;/DisplayText&gt;&lt;record&gt;&lt;rec-number&gt;59&lt;/rec-number&gt;&lt;foreign-keys&gt;&lt;key app="EN" db-id="vwvtd05edzz5z6evzvxxwp2ssw9ad9eptvaw" timestamp="1507986228"&gt;59&lt;/key&gt;&lt;/foreign-keys&gt;&lt;ref-type name="Journal Article"&gt;17&lt;/ref-type&gt;&lt;contributors&gt;&lt;authors&gt;&lt;author&gt;Yimam T, &lt;/author&gt;&lt;author&gt;Kassahun A, &lt;/author&gt;&lt;author&gt;Chercos DH. &lt;/author&gt;&lt;/authors&gt;&lt;/contributors&gt;&lt;titles&gt;&lt;title&gt;Latrine utilization and associated factors among people living in rural areas of Denbia district, Northwest Ethiopia, 2013, a cross-sectional study. &lt;/title&gt;&lt;secondary-title&gt;Pan African Medical Journal. &lt;/secondary-title&gt;&lt;/titles&gt;&lt;periodical&gt;&lt;full-title&gt;Pan African Medical Journal.&lt;/full-title&gt;&lt;/periodical&gt;&lt;dates&gt;&lt;year&gt;2014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Yimam T, 2014 #59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Nov 2009- Dec 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99.4(98.8, 99.9)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Negusse D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guse D&lt;/Author&gt;&lt;Year&gt;2015&lt;/Year&gt;&lt;RecNum&gt;54&lt;/RecNum&gt;&lt;DisplayText&gt;[47]&lt;/DisplayText&gt;&lt;record&gt;&lt;rec-number&gt;54&lt;/rec-number&gt;&lt;foreign-keys&gt;&lt;key app="EN" db-id="vwvtd05edzz5z6evzvxxwp2ssw9ad9eptvaw" timestamp="1507985789"&gt;54&lt;/key&gt;&lt;/foreign-keys&gt;&lt;ref-type name="Journal Article"&gt;17&lt;/ref-type&gt;&lt;contributors&gt;&lt;authors&gt;&lt;author&gt;Neguse D, &lt;/author&gt;&lt;author&gt;Lalit In, &lt;/author&gt;&lt;author&gt;Azeb G, &lt;/author&gt;&lt;author&gt;Assefa H, &lt;/author&gt;&lt;author&gt;Yemane. D. &lt;/author&gt;&lt;/authors&gt;&lt;/contributors&gt;&lt;titles&gt;&lt;title&gt;Latrine Utilization and Associated Factors in the Rural Communities of Gulomekada District, Tigray Region, North Ethiopia, 2013: A Community Based Cross-Sectional Study. &lt;/title&gt;&lt;secondary-title&gt;Community Medicine &amp;amp; Health Education&lt;/secondary-title&gt;&lt;/titles&gt;&lt;periodical&gt;&lt;full-title&gt;Community Medicine &amp;amp; Health Education&lt;/full-title&gt;&lt;/periodical&gt;&lt;volume&gt;5&lt;/volume&gt;&lt;number&gt;2&lt;/number&gt;&lt;dates&gt;&lt;year&gt;2015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7" w:tooltip="Neguse D, 2015 #54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Tigray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Feb.2014-May 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57.3(53.8, 60.8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Oljira D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jira D&lt;/Author&gt;&lt;Year&gt;2016&lt;/Year&gt;&lt;RecNum&gt;55&lt;/RecNum&gt;&lt;DisplayText&gt;[43]&lt;/DisplayText&gt;&lt;record&gt;&lt;rec-number&gt;55&lt;/rec-number&gt;&lt;foreign-keys&gt;&lt;key app="EN" db-id="vwvtd05edzz5z6evzvxxwp2ssw9ad9eptvaw" timestamp="1507985883"&gt;55&lt;/key&gt;&lt;/foreign-keys&gt;&lt;ref-type name="Journal Article"&gt;17&lt;/ref-type&gt;&lt;contributors&gt;&lt;authors&gt;&lt;author&gt;Oljira D, &lt;/author&gt;&lt;author&gt;TS. B. &lt;/author&gt;&lt;/authors&gt;&lt;/contributors&gt;&lt;titles&gt;&lt;title&gt;Latrine use and Determinant Factors in Southwest Ethiopia. &lt;/title&gt;&lt;secondary-title&gt;Journal of Epidemiology and Public Health Reviews. &lt;/secondary-title&gt;&lt;/titles&gt;&lt;periodical&gt;&lt;full-title&gt;Journal of Epidemiology and Public Health Reviews.&lt;/full-title&gt;&lt;/periodical&gt;&lt;volume&gt;1&lt;/volume&gt;&lt;number&gt;6&lt;/number&gt;&lt;dates&gt;&lt;year&gt;2016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Oljira D, 2016 #55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7529E7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Feb 30 -June 20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5.95(32,5, 39.4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Daniel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niel A&lt;/Author&gt;&lt;Year&gt;2016&lt;/Year&gt;&lt;RecNum&gt;64&lt;/RecNum&gt;&lt;DisplayText&gt;[63]&lt;/DisplayText&gt;&lt;record&gt;&lt;rec-number&gt;64&lt;/rec-number&gt;&lt;foreign-keys&gt;&lt;key app="EN" db-id="vwvtd05edzz5z6evzvxxwp2ssw9ad9eptvaw" timestamp="1510751859"&gt;64&lt;/key&gt;&lt;/foreign-keys&gt;&lt;ref-type name="Journal Article"&gt;17&lt;/ref-type&gt;&lt;contributors&gt;&lt;authors&gt;&lt;author&gt;Daniel A,&lt;/author&gt;&lt;author&gt;Kumilachew M,&lt;/author&gt;&lt;author&gt;Manaye D,&lt;/author&gt;&lt;author&gt;Mekdes H,&lt;/author&gt;&lt;author&gt;Melisew A,&lt;/author&gt;&lt;author&gt;Cheru T.&lt;/author&gt;&lt;/authors&gt;&lt;/contributors&gt;&lt;titles&gt;&lt;title&gt;Latrine utilization and associated factors in Dembecha Town, west Gojjam Zone, and Amhara Region, North West Ethiopia.&lt;/title&gt;&lt;/titles&gt;&lt;dates&gt;&lt;year&gt;2016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3" w:tooltip="Daniel A, 2016 #64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6B482A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July15,2013-Oct.30,20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0.1)55.4, 64.8)</w:t>
            </w:r>
          </w:p>
        </w:tc>
      </w:tr>
      <w:tr w:rsidR="003A6C0C" w:rsidRPr="00334259" w:rsidTr="00BE04E0">
        <w:trPr>
          <w:trHeight w:val="29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Gezu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zu Asfaw&lt;/Author&gt;&lt;Year&gt;2015&lt;/Year&gt;&lt;RecNum&gt;48&lt;/RecNum&gt;&lt;DisplayText&gt;[64]&lt;/DisplayText&gt;&lt;record&gt;&lt;rec-number&gt;48&lt;/rec-number&gt;&lt;foreign-keys&gt;&lt;key app="EN" db-id="vwvtd05edzz5z6evzvxxwp2ssw9ad9eptvaw" timestamp="1507985145"&gt;48&lt;/key&gt;&lt;/foreign-keys&gt;&lt;ref-type name="Journal Article"&gt;17&lt;/ref-type&gt;&lt;contributors&gt;&lt;authors&gt;&lt;author&gt;Gezu Asfaw, &lt;/author&gt;&lt;author&gt;Eshetu Molla,&lt;/author&gt;&lt;author&gt;Vata PK. &lt;/author&gt;&lt;/authors&gt;&lt;/contributors&gt;&lt;titles&gt;&lt;title&gt;Assessing Privy (Latrine’s) Utilization and Associated Factors among Households in Dilla Town, Ethiopia. &lt;/title&gt;&lt;secondary-title&gt;International Journal of Health Sciences &amp;amp; Research. &lt;/secondary-title&gt;&lt;/titles&gt;&lt;periodical&gt;&lt;full-title&gt;International Journal of Health Sciences &amp;amp; Research.&lt;/full-title&gt;&lt;/periodical&gt;&lt;volume&gt;5&lt;/volume&gt;&lt;number&gt;6&lt;/number&gt;&lt;dates&gt;&lt;year&gt;2015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4" w:tooltip="Gezu Asfaw, 2015 #48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SNN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686F4D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eastAsia="Times New Roman" w:hAnsi="Times New Roman" w:cs="Times New Roman"/>
                <w:sz w:val="24"/>
                <w:szCs w:val="24"/>
              </w:rPr>
              <w:t>October 1-30/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7.3(42.4, 52.14)</w:t>
            </w:r>
          </w:p>
        </w:tc>
      </w:tr>
      <w:tr w:rsidR="003A6C0C" w:rsidRPr="00334259" w:rsidTr="00BE04E0">
        <w:trPr>
          <w:trHeight w:val="278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Genet G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net Gedamu Kassie&lt;/Author&gt;&lt;Year&gt;2017&lt;/Year&gt;&lt;RecNum&gt;47&lt;/RecNum&gt;&lt;DisplayText&gt;[34]&lt;/DisplayText&gt;&lt;record&gt;&lt;rec-number&gt;47&lt;/rec-number&gt;&lt;foreign-keys&gt;&lt;key app="EN" db-id="vwvtd05edzz5z6evzvxxwp2ssw9ad9eptvaw" timestamp="1507985060"&gt;47&lt;/key&gt;&lt;/foreign-keys&gt;&lt;ref-type name="Journal Article"&gt;17&lt;/ref-type&gt;&lt;contributors&gt;&lt;authors&gt;&lt;author&gt;Genet Gedamu Kassie, &lt;/author&gt;&lt;author&gt;Hayelom DH. &lt;/author&gt;&lt;/authors&gt;&lt;/contributors&gt;&lt;titles&gt;&lt;title&gt;Assessment of Water Handling and Sanitation Practices Among Rural Communities of Farta Woreda, Northwest Ethiopia. &lt;/title&gt;&lt;secondary-title&gt;American Journal of Health Research. &lt;/secondary-title&gt;&lt;/titles&gt;&lt;periodical&gt;&lt;full-title&gt;American Journal of Health Research.&lt;/full-title&gt;&lt;/periodical&gt;&lt;volume&gt;5&lt;/volume&gt;&lt;number&gt;5&lt;/number&gt;&lt;dates&gt;&lt;year&gt;2017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Genet Gedamu Kassie, 2017 #47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DF5564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January - June 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8(24.01, 32.06)</w:t>
            </w:r>
          </w:p>
        </w:tc>
      </w:tr>
      <w:tr w:rsidR="003A6C0C" w:rsidRPr="00334259" w:rsidTr="00BE04E0">
        <w:trPr>
          <w:trHeight w:val="278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Yemane A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emane A.&lt;/Author&gt;&lt;Year&gt;2013&lt;/Year&gt;&lt;RecNum&gt;58&lt;/RecNum&gt;&lt;DisplayText&gt;[48]&lt;/DisplayText&gt;&lt;record&gt;&lt;rec-number&gt;58&lt;/rec-number&gt;&lt;foreign-keys&gt;&lt;key app="EN" db-id="vwvtd05edzz5z6evzvxxwp2ssw9ad9eptvaw" timestamp="1507986147"&gt;58&lt;/key&gt;&lt;/foreign-keys&gt;&lt;ref-type name="Journal Article"&gt;17&lt;/ref-type&gt;&lt;contributors&gt;&lt;authors&gt;&lt;author&gt;Yemane A., &lt;/author&gt;&lt;author&gt;Hardeep Rai S., &lt;/author&gt;&lt;author&gt;Kassahun A., K. G. &lt;/author&gt;&lt;/authors&gt;&lt;/contributors&gt;&lt;titles&gt;&lt;title&gt;Latrine use among rural households in northern Ethiopia: a case study in Hawzien district, Tigray. &lt;/title&gt;&lt;secondary-title&gt;International Journal of Environmental Studies.&lt;/secondary-title&gt;&lt;/titles&gt;&lt;periodical&gt;&lt;full-title&gt;International Journal of Environmental Studies.&lt;/full-title&gt;&lt;/periodical&gt;&lt;volume&gt;70&lt;/volume&gt;&lt;number&gt;40&lt;/number&gt;&lt;dates&gt;&lt;year&gt;2013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8" w:tooltip="Yemane A., 2013 #58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Tigray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November 2014-July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37.4(32.8, 42)</w:t>
            </w:r>
          </w:p>
        </w:tc>
      </w:tr>
      <w:tr w:rsidR="003A6C0C" w:rsidRPr="00334259" w:rsidTr="00BE04E0">
        <w:trPr>
          <w:trHeight w:val="278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Chane T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nie T&lt;/Author&gt;&lt;Year&gt;2014&lt;/Year&gt;&lt;RecNum&gt;80&lt;/RecNum&gt;&lt;DisplayText&gt;[65]&lt;/DisplayText&gt;&lt;record&gt;&lt;rec-number&gt;80&lt;/rec-number&gt;&lt;foreign-keys&gt;&lt;key app="EN" db-id="vwvtd05edzz5z6evzvxxwp2ssw9ad9eptvaw" timestamp="1510883372"&gt;80&lt;/key&gt;&lt;/foreign-keys&gt;&lt;ref-type name="Journal Article"&gt;17&lt;/ref-type&gt;&lt;contributors&gt;&lt;authors&gt;&lt;author&gt;Chanie T,&lt;/author&gt;&lt;author&gt;Molla G,&lt;/author&gt;&lt;author&gt;Kassahun A.&lt;/author&gt;&lt;/authors&gt;&lt;/contributors&gt;&lt;titles&gt;&lt;title&gt;Latrine Utilization and Associated Factors in Rural Community of Aneded District, North West Ethiopia.&lt;/title&gt;&lt;/titles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5" w:tooltip="Chanie T, 2014 #80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A6C0C" w:rsidRPr="00334259" w:rsidRDefault="00E44C0B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3.7(59.9, 67.4)</w:t>
            </w:r>
          </w:p>
        </w:tc>
      </w:tr>
      <w:tr w:rsidR="003A6C0C" w:rsidRPr="00334259" w:rsidTr="00BE04E0">
        <w:trPr>
          <w:trHeight w:val="278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Belihu B et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ihu B&lt;/Author&gt;&lt;Year&gt;2012&lt;/Year&gt;&lt;RecNum&gt;45&lt;/RecNum&gt;&lt;DisplayText&gt;[33]&lt;/DisplayText&gt;&lt;record&gt;&lt;rec-number&gt;45&lt;/rec-number&gt;&lt;foreign-keys&gt;&lt;key app="EN" db-id="vwvtd05edzz5z6evzvxxwp2ssw9ad9eptvaw" timestamp="1507984872"&gt;45&lt;/key&gt;&lt;/foreign-keys&gt;&lt;ref-type name="Journal Article"&gt;17&lt;/ref-type&gt;&lt;contributors&gt;&lt;authors&gt;&lt;author&gt;Belihu B, &lt;/author&gt;&lt;author&gt;Shikur Mohammed, &lt;/author&gt;&lt;author&gt;Godana W. &lt;/author&gt;&lt;/authors&gt;&lt;/contributors&gt;&lt;titles&gt;&lt;title&gt;Latrine Utilization and Associated Factors among Households in Melo Koza District, Southern Ethiopia: A Comparative Cross-Sectional Study&lt;/title&gt;&lt;/titles&gt;&lt;dates&gt;&lt;year&gt;2012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Belihu B, 2012 #45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SNNP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A6C0C" w:rsidRPr="00334259" w:rsidRDefault="00F96093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June 1-30, 20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74(70.7, 77.3)</w:t>
            </w:r>
          </w:p>
        </w:tc>
      </w:tr>
      <w:tr w:rsidR="003A6C0C" w:rsidRPr="00334259" w:rsidTr="00BE04E0">
        <w:trPr>
          <w:trHeight w:val="134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ilu </w:t>
            </w:r>
            <w:proofErr w:type="spellStart"/>
            <w:r w:rsidRPr="0033425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 al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u Chare Koyra&lt;/Author&gt;&lt;Year&gt;2017&lt;/Year&gt;&lt;RecNum&gt;50&lt;/RecNum&gt;&lt;DisplayText&gt;[66]&lt;/DisplayText&gt;&lt;record&gt;&lt;rec-number&gt;50&lt;/rec-number&gt;&lt;foreign-keys&gt;&lt;key app="EN" db-id="vwvtd05edzz5z6evzvxxwp2ssw9ad9eptvaw" timestamp="1507985385"&gt;50&lt;/key&gt;&lt;/foreign-keys&gt;&lt;ref-type name="Journal Article"&gt;17&lt;/ref-type&gt;&lt;contributors&gt;&lt;authors&gt;&lt;author&gt;Hailu Chare Koyra, Mende Mensa Sorato, Yohannes Shiferaw Unasho, Kanche. ZZ.&lt;/author&gt;&lt;/authors&gt;&lt;/contributors&gt;&lt;titles&gt;&lt;title&gt; Latrine Utilization and Associated Factors in Rural Community of Chencha District, Southern Ethiopia: A Community Based Cross-Sectional Study. &lt;/title&gt;&lt;secondary-title&gt;American Journal of Public Health Research.&lt;/secondary-title&gt;&lt;/titles&gt;&lt;periodical&gt;&lt;full-title&gt;American Journal of Public Health Research.&lt;/full-title&gt;&lt;/periodical&gt;&lt;volume&gt;4&lt;/volume&gt;&lt;number&gt;5&lt;/number&gt;&lt;dates&gt;&lt;year&gt;2017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6" w:tooltip="Hailu Chare Koyra, 2017 #50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SNNP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A6C0C" w:rsidRPr="00334259" w:rsidRDefault="00FB76F3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February 1-30, 20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60(55.3, 64.7)</w:t>
            </w:r>
          </w:p>
        </w:tc>
      </w:tr>
      <w:tr w:rsidR="003A6C0C" w:rsidRPr="00334259" w:rsidTr="00BE04E0">
        <w:trPr>
          <w:trHeight w:val="278"/>
        </w:trPr>
        <w:tc>
          <w:tcPr>
            <w:tcW w:w="333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Tesema RA et al 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.&lt;/Author&gt;&lt;Year&gt;2017&lt;/Year&gt;&lt;RecNum&gt;57&lt;/RecNum&gt;&lt;DisplayText&gt;[67]&lt;/DisplayText&gt;&lt;record&gt;&lt;rec-number&gt;57&lt;/rec-number&gt;&lt;foreign-keys&gt;&lt;key app="EN" db-id="vwvtd05edzz5z6evzvxxwp2ssw9ad9eptvaw" timestamp="1507986019"&gt;57&lt;/key&gt;&lt;/foreign-keys&gt;&lt;ref-type name="Journal Article"&gt;17&lt;/ref-type&gt;&lt;contributors&gt;&lt;authors&gt;&lt;author&gt;Tessema RA. &lt;/author&gt;&lt;/authors&gt;&lt;/contributors&gt;&lt;titles&gt;&lt;title&gt;Assessment of the implementation of community-led total sanitation, hygiene, and associated factors in Diretiyara district, Eastern Ethiopia. &lt;/title&gt;&lt;secondary-title&gt;PLOS ONE | https://doiorg/101371/journalpone0175233. &lt;/secondary-title&gt;&lt;/titles&gt;&lt;periodical&gt;&lt;full-title&gt;PLOS ONE | https://doiorg/101371/journalpone0175233.&lt;/full-title&gt;&lt;/periodical&gt;&lt;dates&gt;&lt;year&gt;2017&lt;/year&gt;&lt;/dates&gt;&lt;urls&gt;&lt;/urls&gt;&lt;/record&gt;&lt;/Cite&gt;&lt;/EndNote&gt;</w:instrTex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7" w:tooltip="RA., 2017 #57" w:history="1">
              <w:r w:rsidRPr="00C75E01">
                <w:rPr>
                  <w:rStyle w:val="Hyperlink"/>
                  <w:rFonts w:ascii="Times New Roman" w:hAnsi="Times New Roman" w:cs="Times New Roman"/>
                  <w:noProof/>
                  <w:sz w:val="24"/>
                  <w:szCs w:val="24"/>
                </w:rPr>
                <w:t>6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3425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Hara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A6C0C" w:rsidRPr="00334259" w:rsidRDefault="00257F29" w:rsidP="006657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896" w:type="dxa"/>
          </w:tcPr>
          <w:p w:rsidR="003A6C0C" w:rsidRPr="00334259" w:rsidRDefault="003A6C0C" w:rsidP="00AB23C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 xml:space="preserve">June 1-30, 20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070" w:type="dxa"/>
            <w:vAlign w:val="bottom"/>
          </w:tcPr>
          <w:p w:rsidR="003A6C0C" w:rsidRPr="00334259" w:rsidRDefault="003A6C0C" w:rsidP="006657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259">
              <w:rPr>
                <w:rFonts w:ascii="Times New Roman" w:hAnsi="Times New Roman" w:cs="Times New Roman"/>
                <w:sz w:val="24"/>
                <w:szCs w:val="24"/>
              </w:rPr>
              <w:t>41.9(37.2, 46.6)</w:t>
            </w:r>
          </w:p>
        </w:tc>
      </w:tr>
    </w:tbl>
    <w:p w:rsidR="00D50B98" w:rsidRDefault="00D50B98"/>
    <w:sectPr w:rsidR="00D50B98" w:rsidSect="00A26E2A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E2A"/>
    <w:rsid w:val="000D4A02"/>
    <w:rsid w:val="00122FDA"/>
    <w:rsid w:val="001A6B02"/>
    <w:rsid w:val="001C059A"/>
    <w:rsid w:val="001F02D4"/>
    <w:rsid w:val="00257F29"/>
    <w:rsid w:val="003A6C0C"/>
    <w:rsid w:val="00417200"/>
    <w:rsid w:val="004D1153"/>
    <w:rsid w:val="005F373A"/>
    <w:rsid w:val="00611424"/>
    <w:rsid w:val="00686F4D"/>
    <w:rsid w:val="006B482A"/>
    <w:rsid w:val="007529E7"/>
    <w:rsid w:val="00886B2B"/>
    <w:rsid w:val="00A26E2A"/>
    <w:rsid w:val="00AD49F8"/>
    <w:rsid w:val="00BB7659"/>
    <w:rsid w:val="00BE04E0"/>
    <w:rsid w:val="00C02B3F"/>
    <w:rsid w:val="00C47D46"/>
    <w:rsid w:val="00C94E8E"/>
    <w:rsid w:val="00CB0D5B"/>
    <w:rsid w:val="00D42300"/>
    <w:rsid w:val="00D50B98"/>
    <w:rsid w:val="00DD75D6"/>
    <w:rsid w:val="00DF5564"/>
    <w:rsid w:val="00E44C0B"/>
    <w:rsid w:val="00EA25FF"/>
    <w:rsid w:val="00F45718"/>
    <w:rsid w:val="00F9445B"/>
    <w:rsid w:val="00F96093"/>
    <w:rsid w:val="00FB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6E2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26E2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6E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E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6E2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26E2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26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832</Words>
  <Characters>16145</Characters>
  <Application>Microsoft Office Word</Application>
  <DocSecurity>0</DocSecurity>
  <Lines>134</Lines>
  <Paragraphs>37</Paragraphs>
  <ScaleCrop>false</ScaleCrop>
  <Company/>
  <LinksUpToDate>false</LinksUpToDate>
  <CharactersWithSpaces>18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2</cp:revision>
  <dcterms:created xsi:type="dcterms:W3CDTF">2018-02-28T13:42:00Z</dcterms:created>
  <dcterms:modified xsi:type="dcterms:W3CDTF">2018-06-22T11:42:00Z</dcterms:modified>
</cp:coreProperties>
</file>